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A414B" w14:textId="16D7F8E3" w:rsidR="00D25283" w:rsidRPr="00CB53C8" w:rsidRDefault="00E258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53C8">
        <w:rPr>
          <w:rFonts w:ascii="Times New Roman" w:hAnsi="Times New Roman" w:cs="Times New Roman"/>
          <w:sz w:val="24"/>
          <w:szCs w:val="24"/>
        </w:rPr>
        <w:t xml:space="preserve">      </w:t>
      </w:r>
      <w:r w:rsidR="002F099C" w:rsidRPr="00CB53C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B53C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653D0B" w:rsidRPr="00CB53C8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8944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53D0B" w:rsidRPr="00CB53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06008481"/>
      <w:r w:rsidR="00653D0B" w:rsidRPr="008944B2">
        <w:rPr>
          <w:rFonts w:ascii="Times New Roman" w:hAnsi="Times New Roman" w:cs="Times New Roman"/>
          <w:bCs/>
          <w:sz w:val="24"/>
          <w:szCs w:val="24"/>
        </w:rPr>
        <w:t xml:space="preserve">Proteins of </w:t>
      </w:r>
      <w:r w:rsidR="00653D0B" w:rsidRPr="008944B2">
        <w:rPr>
          <w:rFonts w:ascii="Times New Roman" w:hAnsi="Times New Roman" w:cs="Times New Roman"/>
          <w:bCs/>
          <w:i/>
          <w:iCs/>
          <w:sz w:val="24"/>
          <w:szCs w:val="24"/>
        </w:rPr>
        <w:t>N. gonorrhoeae</w:t>
      </w:r>
      <w:r w:rsidR="00653D0B" w:rsidRPr="008944B2">
        <w:rPr>
          <w:rFonts w:ascii="Times New Roman" w:hAnsi="Times New Roman" w:cs="Times New Roman"/>
          <w:bCs/>
          <w:sz w:val="24"/>
          <w:szCs w:val="24"/>
        </w:rPr>
        <w:t xml:space="preserve"> involved in </w:t>
      </w:r>
      <w:r w:rsidR="001359D6" w:rsidRPr="008944B2">
        <w:rPr>
          <w:rFonts w:ascii="Times New Roman" w:hAnsi="Times New Roman" w:cs="Times New Roman"/>
          <w:bCs/>
          <w:sz w:val="24"/>
          <w:szCs w:val="24"/>
        </w:rPr>
        <w:t>unique</w:t>
      </w:r>
      <w:r w:rsidR="00653D0B" w:rsidRPr="008944B2">
        <w:rPr>
          <w:rFonts w:ascii="Times New Roman" w:hAnsi="Times New Roman" w:cs="Times New Roman"/>
          <w:bCs/>
          <w:sz w:val="24"/>
          <w:szCs w:val="24"/>
        </w:rPr>
        <w:t xml:space="preserve"> pathways</w:t>
      </w:r>
    </w:p>
    <w:tbl>
      <w:tblPr>
        <w:tblStyle w:val="TableGrid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842"/>
        <w:gridCol w:w="1924"/>
        <w:gridCol w:w="4950"/>
        <w:gridCol w:w="1631"/>
      </w:tblGrid>
      <w:tr w:rsidR="00B37FB0" w:rsidRPr="00CB53C8" w14:paraId="5F6D5848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908B2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_Hlk107148624"/>
            <w:bookmarkEnd w:id="0"/>
            <w:proofErr w:type="spellStart"/>
            <w:r w:rsidRPr="00CB5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</w:t>
            </w:r>
            <w:proofErr w:type="spellEnd"/>
            <w:r w:rsidRPr="00CB5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o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F61FD" w14:textId="102B0F5B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IDs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F1222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O Identifier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7797F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way Name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CBA21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way IDs</w:t>
            </w:r>
          </w:p>
        </w:tc>
      </w:tr>
      <w:bookmarkEnd w:id="1"/>
      <w:tr w:rsidR="00B37FB0" w:rsidRPr="00CB53C8" w14:paraId="5CFCEF88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E0A943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206B" w14:textId="7D230BF8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011.1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4A81BC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928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FFEF0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bactam</w:t>
            </w:r>
            <w:proofErr w:type="spellEnd"/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C3F78F" w14:textId="57361D1B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261</w:t>
            </w:r>
          </w:p>
        </w:tc>
      </w:tr>
      <w:tr w:rsidR="00B37FB0" w:rsidRPr="00CB53C8" w14:paraId="1C2FF02B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E7E124A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9192" w14:textId="400B3E91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833.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462D956F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4267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5DCAA5DA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biosynthesi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424996EE" w14:textId="03185D60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300</w:t>
            </w:r>
          </w:p>
        </w:tc>
      </w:tr>
      <w:tr w:rsidR="00B37FB0" w:rsidRPr="00CB53C8" w14:paraId="26117C97" w14:textId="77777777" w:rsidTr="008944B2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61D74F0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C1ACA" w14:textId="71AF1B33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011.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483C9E1C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928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588A7322" w14:textId="5AD2D7C9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biosynthesis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526FCCD2" w14:textId="4807C579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</w:t>
            </w:r>
            <w:bookmarkStart w:id="2" w:name="_GoBack"/>
            <w:bookmarkEnd w:id="2"/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00</w:t>
            </w:r>
          </w:p>
        </w:tc>
      </w:tr>
      <w:tr w:rsidR="00B37FB0" w:rsidRPr="00CB53C8" w14:paraId="5ACB85AA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7E580B4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36B0" w14:textId="2CA8A9EE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521.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0049A162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817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23C0DCDC" w14:textId="5B443CBF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obiocin</w:t>
            </w:r>
            <w:proofErr w:type="spellEnd"/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38E59680" w14:textId="5287334F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401</w:t>
            </w:r>
          </w:p>
        </w:tc>
      </w:tr>
      <w:tr w:rsidR="00B37FB0" w:rsidRPr="00CB53C8" w14:paraId="20987F3F" w14:textId="77777777" w:rsidTr="008944B2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CD3AA71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892A" w14:textId="5B5CA253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584.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4D210179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4517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06426A7C" w14:textId="63DB4274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obiocin</w:t>
            </w:r>
            <w:proofErr w:type="spellEnd"/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3CFBBD43" w14:textId="483DECD6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401</w:t>
            </w:r>
          </w:p>
        </w:tc>
      </w:tr>
      <w:tr w:rsidR="00401D8C" w:rsidRPr="00CB53C8" w14:paraId="61409502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564771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F6C54" w14:textId="33C3DF78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402.1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EBA7C9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424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0989E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amino</w:t>
            </w:r>
            <w:proofErr w:type="spellEnd"/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metabolism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BD3FF" w14:textId="2B69F732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460</w:t>
            </w:r>
          </w:p>
        </w:tc>
      </w:tr>
      <w:tr w:rsidR="00B37FB0" w:rsidRPr="00CB53C8" w14:paraId="2150CC1D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5A1507C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67F6" w14:textId="295C1782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750.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503603B6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835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43393190" w14:textId="0169C438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ptomycin biosynthesi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042F2FFE" w14:textId="0F70F1A9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521</w:t>
            </w:r>
          </w:p>
        </w:tc>
      </w:tr>
      <w:tr w:rsidR="00B37FB0" w:rsidRPr="00CB53C8" w14:paraId="43FE3ED8" w14:textId="77777777" w:rsidTr="008944B2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3B327CA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A2D25" w14:textId="5F202B97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304.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5072F08F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092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64836B33" w14:textId="51993976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ptomycin biosynthesis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20B467C9" w14:textId="701D456B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521</w:t>
            </w:r>
          </w:p>
        </w:tc>
      </w:tr>
      <w:tr w:rsidR="00B37FB0" w:rsidRPr="00CB53C8" w14:paraId="300EBC6E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BBDC07C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0AA0" w14:textId="4426E54C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422.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293A4ABB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517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3C51C106" w14:textId="5AA789AD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olysaccharide biosynthesi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2766DBE6" w14:textId="6103A67A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540</w:t>
            </w:r>
          </w:p>
        </w:tc>
      </w:tr>
      <w:tr w:rsidR="00B37FB0" w:rsidRPr="00CB53C8" w14:paraId="3D29B7F8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05F9271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C1A8" w14:textId="1F251401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047.1</w:t>
            </w:r>
          </w:p>
        </w:tc>
        <w:tc>
          <w:tcPr>
            <w:tcW w:w="1924" w:type="dxa"/>
            <w:noWrap/>
            <w:hideMark/>
          </w:tcPr>
          <w:p w14:paraId="65EF243E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527</w:t>
            </w:r>
          </w:p>
        </w:tc>
        <w:tc>
          <w:tcPr>
            <w:tcW w:w="4950" w:type="dxa"/>
            <w:noWrap/>
            <w:hideMark/>
          </w:tcPr>
          <w:p w14:paraId="224E530A" w14:textId="6859914E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olysaccharide biosynthesis</w:t>
            </w:r>
          </w:p>
        </w:tc>
        <w:tc>
          <w:tcPr>
            <w:tcW w:w="1631" w:type="dxa"/>
            <w:noWrap/>
            <w:hideMark/>
          </w:tcPr>
          <w:p w14:paraId="31D46B6B" w14:textId="4DC53073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540</w:t>
            </w:r>
          </w:p>
        </w:tc>
      </w:tr>
      <w:tr w:rsidR="00B37FB0" w:rsidRPr="00CB53C8" w14:paraId="3D4F3EF1" w14:textId="77777777" w:rsidTr="008944B2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483859B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3CFC" w14:textId="1B2D21E5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213.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2B9579CC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3273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206E5051" w14:textId="4F2846E9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olysaccharide biosynthesis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430BF8A9" w14:textId="64020712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540</w:t>
            </w:r>
          </w:p>
        </w:tc>
      </w:tr>
      <w:tr w:rsidR="00401D8C" w:rsidRPr="00CB53C8" w14:paraId="762E7E21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E6B56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8762B" w14:textId="3ED23572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132.1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A24BD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523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04DB0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Antigen nucleotide sugar biosynthesi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12969" w14:textId="01AC97F8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541</w:t>
            </w:r>
          </w:p>
        </w:tc>
      </w:tr>
      <w:tr w:rsidR="00B37FB0" w:rsidRPr="00CB53C8" w14:paraId="63E9A18B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0A9A1C9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8824" w14:textId="753B43AE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425.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2D63AB1D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7259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63A84FCD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oglycan biosynthesi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4B0A4443" w14:textId="455C899F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550</w:t>
            </w:r>
          </w:p>
        </w:tc>
      </w:tr>
      <w:tr w:rsidR="00B37FB0" w:rsidRPr="00CB53C8" w14:paraId="0A50180C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4E73E38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B354" w14:textId="0C0E4E0E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817.1</w:t>
            </w:r>
          </w:p>
        </w:tc>
        <w:tc>
          <w:tcPr>
            <w:tcW w:w="1924" w:type="dxa"/>
            <w:noWrap/>
            <w:hideMark/>
          </w:tcPr>
          <w:p w14:paraId="7ACE4DD7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7258</w:t>
            </w:r>
          </w:p>
        </w:tc>
        <w:tc>
          <w:tcPr>
            <w:tcW w:w="4950" w:type="dxa"/>
            <w:noWrap/>
            <w:hideMark/>
          </w:tcPr>
          <w:p w14:paraId="578D3760" w14:textId="37E45AE2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oglycan biosynthesis</w:t>
            </w:r>
          </w:p>
        </w:tc>
        <w:tc>
          <w:tcPr>
            <w:tcW w:w="1631" w:type="dxa"/>
            <w:noWrap/>
            <w:hideMark/>
          </w:tcPr>
          <w:p w14:paraId="5F924AE5" w14:textId="68727E49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550</w:t>
            </w:r>
          </w:p>
        </w:tc>
      </w:tr>
      <w:tr w:rsidR="00B37FB0" w:rsidRPr="00CB53C8" w14:paraId="0A4D24CF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DB74A91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7E15" w14:textId="5A3FC41F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606.1</w:t>
            </w:r>
          </w:p>
        </w:tc>
        <w:tc>
          <w:tcPr>
            <w:tcW w:w="1924" w:type="dxa"/>
            <w:noWrap/>
            <w:hideMark/>
          </w:tcPr>
          <w:p w14:paraId="1655CA91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925</w:t>
            </w:r>
          </w:p>
        </w:tc>
        <w:tc>
          <w:tcPr>
            <w:tcW w:w="4950" w:type="dxa"/>
            <w:noWrap/>
            <w:hideMark/>
          </w:tcPr>
          <w:p w14:paraId="7448D578" w14:textId="4E7F61FF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oglycan biosynthesis</w:t>
            </w:r>
          </w:p>
        </w:tc>
        <w:tc>
          <w:tcPr>
            <w:tcW w:w="1631" w:type="dxa"/>
            <w:noWrap/>
            <w:hideMark/>
          </w:tcPr>
          <w:p w14:paraId="293250A9" w14:textId="090FC3C8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550</w:t>
            </w:r>
          </w:p>
        </w:tc>
      </w:tr>
      <w:tr w:rsidR="00B37FB0" w:rsidRPr="00CB53C8" w14:paraId="52E0F09F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C89E2A1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14A0" w14:textId="377D61ED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613.1</w:t>
            </w:r>
          </w:p>
        </w:tc>
        <w:tc>
          <w:tcPr>
            <w:tcW w:w="1924" w:type="dxa"/>
            <w:noWrap/>
            <w:hideMark/>
          </w:tcPr>
          <w:p w14:paraId="76CC2BAB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3587</w:t>
            </w:r>
          </w:p>
        </w:tc>
        <w:tc>
          <w:tcPr>
            <w:tcW w:w="4950" w:type="dxa"/>
            <w:noWrap/>
            <w:hideMark/>
          </w:tcPr>
          <w:p w14:paraId="11B42E65" w14:textId="07DF61EF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oglycan biosynthesis</w:t>
            </w:r>
          </w:p>
        </w:tc>
        <w:tc>
          <w:tcPr>
            <w:tcW w:w="1631" w:type="dxa"/>
            <w:noWrap/>
            <w:hideMark/>
          </w:tcPr>
          <w:p w14:paraId="48648220" w14:textId="0E5A2B0B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550</w:t>
            </w:r>
          </w:p>
        </w:tc>
      </w:tr>
      <w:tr w:rsidR="00B37FB0" w:rsidRPr="00CB53C8" w14:paraId="7FBC6E3C" w14:textId="77777777" w:rsidTr="008944B2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A7BEC4A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9546" w14:textId="28265750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672.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597F4F5B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3814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0414475B" w14:textId="1FBCCFB0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oglycan biosynthesis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190213C0" w14:textId="7A839DBB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550</w:t>
            </w:r>
          </w:p>
        </w:tc>
      </w:tr>
      <w:tr w:rsidR="00401D8C" w:rsidRPr="00CB53C8" w14:paraId="5B9F125D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DEA8E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460B" w14:textId="5E20D5AD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946.1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7E298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595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CCFD1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ne metabolism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D3C4C" w14:textId="0F44C1A8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680</w:t>
            </w:r>
          </w:p>
        </w:tc>
      </w:tr>
      <w:tr w:rsidR="00401D8C" w:rsidRPr="00CB53C8" w14:paraId="125165D1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906337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AD7E6" w14:textId="4E6C25C6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123.1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95EC1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291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5135E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otenoid biosynthesi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4BD5C" w14:textId="53AFAC03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0906</w:t>
            </w:r>
          </w:p>
        </w:tc>
      </w:tr>
      <w:tr w:rsidR="00401D8C" w:rsidRPr="00CB53C8" w14:paraId="792CDF75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BBABE9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EF132" w14:textId="511E5803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924.1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7E60E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821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81673A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ation of aromatic compound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1E221" w14:textId="25452C78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220</w:t>
            </w:r>
          </w:p>
        </w:tc>
      </w:tr>
      <w:tr w:rsidR="00B37FB0" w:rsidRPr="00CB53C8" w14:paraId="7BD2C42F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98572AE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BB3" w14:textId="266EC346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613.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0D039761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3587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5DD3244D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Lactam resistance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0824836E" w14:textId="2DE06D5B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501</w:t>
            </w:r>
          </w:p>
        </w:tc>
      </w:tr>
      <w:tr w:rsidR="00B37FB0" w:rsidRPr="00CB53C8" w14:paraId="4CF1B855" w14:textId="77777777" w:rsidTr="008944B2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FBD4C3D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2A217" w14:textId="58C3263D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153.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57B135B4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8133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44662337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1D61D33E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1D8C" w:rsidRPr="00CB53C8" w14:paraId="4CB7DD1D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9614E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6D1AA" w14:textId="5546F630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619.1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B648FC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3673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1AF0C4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ionic antimicrobial peptide (CAMP) resistanc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938DE9" w14:textId="69F09538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503</w:t>
            </w:r>
          </w:p>
        </w:tc>
      </w:tr>
      <w:tr w:rsidR="00B37FB0" w:rsidRPr="00CB53C8" w14:paraId="762746A0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4AA8796" w14:textId="49E951FB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6E77" w14:textId="517B4ABE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189.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403AB76D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7673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279BB587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component system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1B8FC939" w14:textId="1094B7DC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2020</w:t>
            </w:r>
          </w:p>
        </w:tc>
      </w:tr>
      <w:tr w:rsidR="00B37FB0" w:rsidRPr="00CB53C8" w14:paraId="71F402AA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BCD6DCC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06BE" w14:textId="52CE5CCF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437.1</w:t>
            </w:r>
          </w:p>
        </w:tc>
        <w:tc>
          <w:tcPr>
            <w:tcW w:w="1924" w:type="dxa"/>
            <w:noWrap/>
            <w:hideMark/>
          </w:tcPr>
          <w:p w14:paraId="7CE1ACD8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405</w:t>
            </w:r>
          </w:p>
        </w:tc>
        <w:tc>
          <w:tcPr>
            <w:tcW w:w="4950" w:type="dxa"/>
            <w:noWrap/>
            <w:hideMark/>
          </w:tcPr>
          <w:p w14:paraId="78B0C430" w14:textId="7C95E9C5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component system</w:t>
            </w:r>
          </w:p>
        </w:tc>
        <w:tc>
          <w:tcPr>
            <w:tcW w:w="1631" w:type="dxa"/>
            <w:noWrap/>
            <w:hideMark/>
          </w:tcPr>
          <w:p w14:paraId="30637108" w14:textId="1D74EBE4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2020</w:t>
            </w:r>
          </w:p>
        </w:tc>
      </w:tr>
      <w:tr w:rsidR="00B37FB0" w:rsidRPr="00CB53C8" w14:paraId="2E1D1AEF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9172DE4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60AA" w14:textId="7DA91736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438.1</w:t>
            </w:r>
          </w:p>
        </w:tc>
        <w:tc>
          <w:tcPr>
            <w:tcW w:w="1924" w:type="dxa"/>
            <w:noWrap/>
            <w:hideMark/>
          </w:tcPr>
          <w:p w14:paraId="78B1359E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404</w:t>
            </w:r>
          </w:p>
        </w:tc>
        <w:tc>
          <w:tcPr>
            <w:tcW w:w="4950" w:type="dxa"/>
            <w:noWrap/>
            <w:hideMark/>
          </w:tcPr>
          <w:p w14:paraId="4162E2C3" w14:textId="1E361BB6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component system</w:t>
            </w:r>
          </w:p>
        </w:tc>
        <w:tc>
          <w:tcPr>
            <w:tcW w:w="1631" w:type="dxa"/>
            <w:noWrap/>
            <w:hideMark/>
          </w:tcPr>
          <w:p w14:paraId="09A23021" w14:textId="378F88CF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2020</w:t>
            </w:r>
          </w:p>
        </w:tc>
      </w:tr>
      <w:tr w:rsidR="00B37FB0" w:rsidRPr="00CB53C8" w14:paraId="61D89C37" w14:textId="77777777" w:rsidTr="008944B2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D9F1E77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07453" w14:textId="3BC9F65D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935.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2B5B7DBA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413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6FF31FC9" w14:textId="1CD1D363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component system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5D174C57" w14:textId="0D20B193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2020</w:t>
            </w:r>
          </w:p>
        </w:tc>
      </w:tr>
      <w:tr w:rsidR="00B37FB0" w:rsidRPr="00CB53C8" w14:paraId="4EDE55B0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DEDD86D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D66" w14:textId="047E4FF2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261.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386716B1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897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65DE4676" w14:textId="35BA8BCC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orum sensing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1B42059F" w14:textId="1F2A6FA1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2024</w:t>
            </w:r>
          </w:p>
        </w:tc>
      </w:tr>
      <w:tr w:rsidR="00B37FB0" w:rsidRPr="00CB53C8" w14:paraId="222AB0F4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28A323B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CD7C" w14:textId="7AC09C78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561.1</w:t>
            </w:r>
          </w:p>
        </w:tc>
        <w:tc>
          <w:tcPr>
            <w:tcW w:w="1924" w:type="dxa"/>
            <w:noWrap/>
            <w:hideMark/>
          </w:tcPr>
          <w:p w14:paraId="3B98F5E6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3210</w:t>
            </w:r>
          </w:p>
        </w:tc>
        <w:tc>
          <w:tcPr>
            <w:tcW w:w="4950" w:type="dxa"/>
            <w:noWrap/>
            <w:hideMark/>
          </w:tcPr>
          <w:p w14:paraId="761E48F3" w14:textId="5091D7C4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orum sensing</w:t>
            </w:r>
          </w:p>
        </w:tc>
        <w:tc>
          <w:tcPr>
            <w:tcW w:w="1631" w:type="dxa"/>
            <w:noWrap/>
            <w:hideMark/>
          </w:tcPr>
          <w:p w14:paraId="02E18EAA" w14:textId="0C3CC280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2024</w:t>
            </w:r>
          </w:p>
        </w:tc>
      </w:tr>
      <w:tr w:rsidR="00B37FB0" w:rsidRPr="00CB53C8" w14:paraId="102E7A99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AD34606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4CA9" w14:textId="05C1DE1F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248.1</w:t>
            </w:r>
          </w:p>
        </w:tc>
        <w:tc>
          <w:tcPr>
            <w:tcW w:w="1924" w:type="dxa"/>
            <w:noWrap/>
            <w:hideMark/>
          </w:tcPr>
          <w:p w14:paraId="02B3F299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9823</w:t>
            </w:r>
          </w:p>
        </w:tc>
        <w:tc>
          <w:tcPr>
            <w:tcW w:w="4950" w:type="dxa"/>
            <w:noWrap/>
            <w:hideMark/>
          </w:tcPr>
          <w:p w14:paraId="4C6E8D28" w14:textId="060F5F0F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orum sensing</w:t>
            </w:r>
          </w:p>
        </w:tc>
        <w:tc>
          <w:tcPr>
            <w:tcW w:w="1631" w:type="dxa"/>
            <w:noWrap/>
            <w:hideMark/>
          </w:tcPr>
          <w:p w14:paraId="482A0C81" w14:textId="677727D7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2024</w:t>
            </w:r>
          </w:p>
        </w:tc>
      </w:tr>
      <w:tr w:rsidR="00B37FB0" w:rsidRPr="00CB53C8" w14:paraId="32277E1E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221E8DE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69B6" w14:textId="4AC0548C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261.1</w:t>
            </w:r>
          </w:p>
        </w:tc>
        <w:tc>
          <w:tcPr>
            <w:tcW w:w="1924" w:type="dxa"/>
            <w:noWrap/>
            <w:hideMark/>
          </w:tcPr>
          <w:p w14:paraId="00B73586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897</w:t>
            </w:r>
          </w:p>
        </w:tc>
        <w:tc>
          <w:tcPr>
            <w:tcW w:w="4950" w:type="dxa"/>
            <w:noWrap/>
            <w:hideMark/>
          </w:tcPr>
          <w:p w14:paraId="0F8D1752" w14:textId="16BE88A9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orum sensing</w:t>
            </w:r>
          </w:p>
        </w:tc>
        <w:tc>
          <w:tcPr>
            <w:tcW w:w="1631" w:type="dxa"/>
            <w:noWrap/>
            <w:hideMark/>
          </w:tcPr>
          <w:p w14:paraId="32C45CC3" w14:textId="7E204004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2024</w:t>
            </w:r>
          </w:p>
        </w:tc>
      </w:tr>
      <w:tr w:rsidR="00B37FB0" w:rsidRPr="00CB53C8" w14:paraId="05E4B626" w14:textId="77777777" w:rsidTr="008944B2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01E1BDB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F5F50" w14:textId="59ACFD24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320.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64984B7A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3217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41946D7C" w14:textId="268D7671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orum sensing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76390E40" w14:textId="07A45322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2024</w:t>
            </w:r>
          </w:p>
        </w:tc>
      </w:tr>
      <w:tr w:rsidR="00B37FB0" w:rsidRPr="00CB53C8" w14:paraId="1570D729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22C7DE3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3C23" w14:textId="0D184093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928.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6E9E0046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8483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3E7D7D7C" w14:textId="06E5BBA9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transferase system (PTS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6F43C1DB" w14:textId="53989A9C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2060</w:t>
            </w:r>
          </w:p>
        </w:tc>
      </w:tr>
      <w:tr w:rsidR="00B37FB0" w:rsidRPr="00CB53C8" w14:paraId="029F58B7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4FB0940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AF6B" w14:textId="0F0B4BE5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929.1</w:t>
            </w:r>
          </w:p>
        </w:tc>
        <w:tc>
          <w:tcPr>
            <w:tcW w:w="1924" w:type="dxa"/>
            <w:noWrap/>
            <w:hideMark/>
          </w:tcPr>
          <w:p w14:paraId="5BBC8D89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784</w:t>
            </w:r>
          </w:p>
        </w:tc>
        <w:tc>
          <w:tcPr>
            <w:tcW w:w="4950" w:type="dxa"/>
            <w:noWrap/>
            <w:hideMark/>
          </w:tcPr>
          <w:p w14:paraId="6B8EAFA9" w14:textId="365CEA2F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transferase system (PTS)</w:t>
            </w:r>
          </w:p>
        </w:tc>
        <w:tc>
          <w:tcPr>
            <w:tcW w:w="1631" w:type="dxa"/>
            <w:noWrap/>
            <w:hideMark/>
          </w:tcPr>
          <w:p w14:paraId="5BF5E000" w14:textId="0A0F5346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2060</w:t>
            </w:r>
          </w:p>
        </w:tc>
      </w:tr>
      <w:tr w:rsidR="00B37FB0" w:rsidRPr="00CB53C8" w14:paraId="36FACC21" w14:textId="77777777" w:rsidTr="008944B2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61B097F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81CA3" w14:textId="11A54212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930.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577F7F57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793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51451C8C" w14:textId="2590D1DC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transferase system (PTS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63650EEF" w14:textId="08DFBBE0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2060</w:t>
            </w:r>
          </w:p>
        </w:tc>
      </w:tr>
      <w:tr w:rsidR="00B37FB0" w:rsidRPr="00CB53C8" w14:paraId="6692D07A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E75D7A4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9DA0" w14:textId="5594707C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561.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0C51BDF2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3210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36F0B6F2" w14:textId="672B40C8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 secretion system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4BA72713" w14:textId="058D4430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3070</w:t>
            </w:r>
          </w:p>
        </w:tc>
      </w:tr>
      <w:tr w:rsidR="00B37FB0" w:rsidRPr="00CB53C8" w14:paraId="06B7F435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954CA96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B668" w14:textId="775AC572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563.1</w:t>
            </w:r>
          </w:p>
        </w:tc>
        <w:tc>
          <w:tcPr>
            <w:tcW w:w="1924" w:type="dxa"/>
            <w:noWrap/>
            <w:hideMark/>
          </w:tcPr>
          <w:p w14:paraId="781E8C6B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3074</w:t>
            </w:r>
          </w:p>
        </w:tc>
        <w:tc>
          <w:tcPr>
            <w:tcW w:w="4950" w:type="dxa"/>
            <w:noWrap/>
            <w:hideMark/>
          </w:tcPr>
          <w:p w14:paraId="46FDE081" w14:textId="01612861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 secretion system</w:t>
            </w:r>
          </w:p>
        </w:tc>
        <w:tc>
          <w:tcPr>
            <w:tcW w:w="1631" w:type="dxa"/>
            <w:noWrap/>
            <w:hideMark/>
          </w:tcPr>
          <w:p w14:paraId="149A839E" w14:textId="467A5089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3070</w:t>
            </w:r>
          </w:p>
        </w:tc>
      </w:tr>
      <w:tr w:rsidR="00B37FB0" w:rsidRPr="00CB53C8" w14:paraId="0597758E" w14:textId="77777777" w:rsidTr="008944B2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A204462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471C" w14:textId="1F4D9F83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320.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5D70B90A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3217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4877937E" w14:textId="0756BE0D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 secretion system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2E6220F7" w14:textId="3E9515E7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3070</w:t>
            </w:r>
          </w:p>
        </w:tc>
      </w:tr>
      <w:tr w:rsidR="00B37FB0" w:rsidRPr="00CB53C8" w14:paraId="70D29AF9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E85898D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AC36" w14:textId="4833B9A8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102.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42AD39C1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733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0A8D8C6A" w14:textId="61350F1D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7350762D" w14:textId="66783272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5C1E4FE2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A9041C2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A0B1" w14:textId="019B4824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178.1</w:t>
            </w:r>
          </w:p>
        </w:tc>
        <w:tc>
          <w:tcPr>
            <w:tcW w:w="1924" w:type="dxa"/>
            <w:noWrap/>
            <w:hideMark/>
          </w:tcPr>
          <w:p w14:paraId="501C91BF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655</w:t>
            </w:r>
          </w:p>
        </w:tc>
        <w:tc>
          <w:tcPr>
            <w:tcW w:w="4950" w:type="dxa"/>
            <w:noWrap/>
            <w:hideMark/>
          </w:tcPr>
          <w:p w14:paraId="73103881" w14:textId="4B91B7CE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5054B130" w14:textId="6B17A677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6A5525D3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1EB7BF4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F3DE" w14:textId="3D2AB259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195.1</w:t>
            </w:r>
          </w:p>
        </w:tc>
        <w:tc>
          <w:tcPr>
            <w:tcW w:w="1924" w:type="dxa"/>
            <w:noWrap/>
            <w:hideMark/>
          </w:tcPr>
          <w:p w14:paraId="7CDE5646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3526</w:t>
            </w:r>
          </w:p>
        </w:tc>
        <w:tc>
          <w:tcPr>
            <w:tcW w:w="4950" w:type="dxa"/>
            <w:noWrap/>
            <w:hideMark/>
          </w:tcPr>
          <w:p w14:paraId="78A0B855" w14:textId="304545BC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48CC8D4A" w14:textId="6BFD42DD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58F06347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F98F69A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61D1" w14:textId="31617340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202.1</w:t>
            </w:r>
          </w:p>
        </w:tc>
        <w:tc>
          <w:tcPr>
            <w:tcW w:w="1924" w:type="dxa"/>
            <w:noWrap/>
            <w:hideMark/>
          </w:tcPr>
          <w:p w14:paraId="566A49AB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7103</w:t>
            </w:r>
          </w:p>
        </w:tc>
        <w:tc>
          <w:tcPr>
            <w:tcW w:w="4950" w:type="dxa"/>
            <w:noWrap/>
            <w:hideMark/>
          </w:tcPr>
          <w:p w14:paraId="46990E8C" w14:textId="6C910659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78CFDA23" w14:textId="54886980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6CC9A5FD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91D90A8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4C28" w14:textId="4B703BA4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402.1</w:t>
            </w:r>
          </w:p>
        </w:tc>
        <w:tc>
          <w:tcPr>
            <w:tcW w:w="1924" w:type="dxa"/>
            <w:noWrap/>
            <w:hideMark/>
          </w:tcPr>
          <w:p w14:paraId="16CD6D2E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424</w:t>
            </w:r>
          </w:p>
        </w:tc>
        <w:tc>
          <w:tcPr>
            <w:tcW w:w="4950" w:type="dxa"/>
            <w:noWrap/>
            <w:hideMark/>
          </w:tcPr>
          <w:p w14:paraId="61E23E99" w14:textId="12AD885C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3F8858F6" w14:textId="21F6BB01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2C9E8C93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EF1C5D6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5E02" w14:textId="1FA553AA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559.1</w:t>
            </w:r>
          </w:p>
        </w:tc>
        <w:tc>
          <w:tcPr>
            <w:tcW w:w="1924" w:type="dxa"/>
            <w:noWrap/>
            <w:hideMark/>
          </w:tcPr>
          <w:p w14:paraId="56066691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058</w:t>
            </w:r>
          </w:p>
        </w:tc>
        <w:tc>
          <w:tcPr>
            <w:tcW w:w="4950" w:type="dxa"/>
            <w:noWrap/>
            <w:hideMark/>
          </w:tcPr>
          <w:p w14:paraId="4E999B9F" w14:textId="2654E6FF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75F3FF85" w14:textId="3222CBC2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00B106F3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983B599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9263" w14:textId="77698B73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577.1</w:t>
            </w:r>
          </w:p>
        </w:tc>
        <w:tc>
          <w:tcPr>
            <w:tcW w:w="1924" w:type="dxa"/>
            <w:noWrap/>
            <w:hideMark/>
          </w:tcPr>
          <w:p w14:paraId="582EB7B4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4170</w:t>
            </w:r>
          </w:p>
        </w:tc>
        <w:tc>
          <w:tcPr>
            <w:tcW w:w="4950" w:type="dxa"/>
            <w:noWrap/>
            <w:hideMark/>
          </w:tcPr>
          <w:p w14:paraId="134A6922" w14:textId="222E999C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28AFF0AE" w14:textId="31223B6A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233F96C9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264538C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EF55" w14:textId="50902D6B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584.1</w:t>
            </w:r>
          </w:p>
        </w:tc>
        <w:tc>
          <w:tcPr>
            <w:tcW w:w="1924" w:type="dxa"/>
            <w:noWrap/>
            <w:hideMark/>
          </w:tcPr>
          <w:p w14:paraId="791B9489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4517</w:t>
            </w:r>
          </w:p>
        </w:tc>
        <w:tc>
          <w:tcPr>
            <w:tcW w:w="4950" w:type="dxa"/>
            <w:noWrap/>
            <w:hideMark/>
          </w:tcPr>
          <w:p w14:paraId="321E4FB8" w14:textId="70C7A865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4FE51ABD" w14:textId="14DC5E49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20F832D7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988537E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E4A2" w14:textId="04539EA5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678.1</w:t>
            </w:r>
          </w:p>
        </w:tc>
        <w:tc>
          <w:tcPr>
            <w:tcW w:w="1924" w:type="dxa"/>
            <w:noWrap/>
            <w:hideMark/>
          </w:tcPr>
          <w:p w14:paraId="0A0B0F38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616</w:t>
            </w:r>
          </w:p>
        </w:tc>
        <w:tc>
          <w:tcPr>
            <w:tcW w:w="4950" w:type="dxa"/>
            <w:noWrap/>
            <w:hideMark/>
          </w:tcPr>
          <w:p w14:paraId="65538E30" w14:textId="369429C5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5182C624" w14:textId="2B4437D8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1E126724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CC31AD3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FDC0" w14:textId="0A7552EF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772.1</w:t>
            </w:r>
          </w:p>
        </w:tc>
        <w:tc>
          <w:tcPr>
            <w:tcW w:w="1924" w:type="dxa"/>
            <w:noWrap/>
            <w:hideMark/>
          </w:tcPr>
          <w:p w14:paraId="6C5B7435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620</w:t>
            </w:r>
          </w:p>
        </w:tc>
        <w:tc>
          <w:tcPr>
            <w:tcW w:w="4950" w:type="dxa"/>
            <w:noWrap/>
            <w:hideMark/>
          </w:tcPr>
          <w:p w14:paraId="0B85FDB5" w14:textId="6D1346CD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2E62C453" w14:textId="0A26673E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5B3CC6F1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30B9264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D6A7" w14:textId="301A5B9B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830.1</w:t>
            </w:r>
          </w:p>
        </w:tc>
        <w:tc>
          <w:tcPr>
            <w:tcW w:w="1924" w:type="dxa"/>
            <w:noWrap/>
            <w:hideMark/>
          </w:tcPr>
          <w:p w14:paraId="316693B8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8973</w:t>
            </w:r>
          </w:p>
        </w:tc>
        <w:tc>
          <w:tcPr>
            <w:tcW w:w="4950" w:type="dxa"/>
            <w:noWrap/>
            <w:hideMark/>
          </w:tcPr>
          <w:p w14:paraId="473DC585" w14:textId="17901751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27CF6AB1" w14:textId="633A5C4A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21104F96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5A8DFB2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88D3" w14:textId="6CC4CB7D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931.1</w:t>
            </w:r>
          </w:p>
        </w:tc>
        <w:tc>
          <w:tcPr>
            <w:tcW w:w="1924" w:type="dxa"/>
            <w:noWrap/>
            <w:hideMark/>
          </w:tcPr>
          <w:p w14:paraId="15800CB4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760</w:t>
            </w:r>
          </w:p>
        </w:tc>
        <w:tc>
          <w:tcPr>
            <w:tcW w:w="4950" w:type="dxa"/>
            <w:noWrap/>
            <w:hideMark/>
          </w:tcPr>
          <w:p w14:paraId="6C740737" w14:textId="0DDB472F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3A45C12B" w14:textId="23ABF1B5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69B1E8A3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9C9F37B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5BD3" w14:textId="4F1ABE70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167.1</w:t>
            </w:r>
          </w:p>
        </w:tc>
        <w:tc>
          <w:tcPr>
            <w:tcW w:w="1924" w:type="dxa"/>
            <w:noWrap/>
            <w:hideMark/>
          </w:tcPr>
          <w:p w14:paraId="27657297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981</w:t>
            </w:r>
          </w:p>
        </w:tc>
        <w:tc>
          <w:tcPr>
            <w:tcW w:w="4950" w:type="dxa"/>
            <w:noWrap/>
            <w:hideMark/>
          </w:tcPr>
          <w:p w14:paraId="79E9C286" w14:textId="304697DD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17D88D50" w14:textId="27C61B53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13ABF4DF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936A65B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D589" w14:textId="7A1313BC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219.1</w:t>
            </w:r>
          </w:p>
        </w:tc>
        <w:tc>
          <w:tcPr>
            <w:tcW w:w="1924" w:type="dxa"/>
            <w:noWrap/>
            <w:hideMark/>
          </w:tcPr>
          <w:p w14:paraId="3244D8DD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204</w:t>
            </w:r>
          </w:p>
        </w:tc>
        <w:tc>
          <w:tcPr>
            <w:tcW w:w="4950" w:type="dxa"/>
            <w:noWrap/>
            <w:hideMark/>
          </w:tcPr>
          <w:p w14:paraId="164065F0" w14:textId="1F3CBF32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3F935EE3" w14:textId="55791C88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34F2340C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6DDD0A6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4EA4" w14:textId="2E4AE1F2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304.1</w:t>
            </w:r>
          </w:p>
        </w:tc>
        <w:tc>
          <w:tcPr>
            <w:tcW w:w="1924" w:type="dxa"/>
            <w:noWrap/>
            <w:hideMark/>
          </w:tcPr>
          <w:p w14:paraId="28C7B75B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092</w:t>
            </w:r>
          </w:p>
        </w:tc>
        <w:tc>
          <w:tcPr>
            <w:tcW w:w="4950" w:type="dxa"/>
            <w:noWrap/>
            <w:hideMark/>
          </w:tcPr>
          <w:p w14:paraId="10D1E65E" w14:textId="787FA6B2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5F7F627D" w14:textId="4F7CA43F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6F4DAF87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AC373A5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F20" w14:textId="41C1C321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388.1</w:t>
            </w:r>
          </w:p>
        </w:tc>
        <w:tc>
          <w:tcPr>
            <w:tcW w:w="1924" w:type="dxa"/>
            <w:noWrap/>
            <w:hideMark/>
          </w:tcPr>
          <w:p w14:paraId="58A634D3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091</w:t>
            </w:r>
          </w:p>
        </w:tc>
        <w:tc>
          <w:tcPr>
            <w:tcW w:w="4950" w:type="dxa"/>
            <w:noWrap/>
            <w:hideMark/>
          </w:tcPr>
          <w:p w14:paraId="7B45798F" w14:textId="542AEA15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33556D45" w14:textId="0CA4066F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54B9B845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253C87B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C2AB" w14:textId="3DC4E8DF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521.1</w:t>
            </w:r>
          </w:p>
        </w:tc>
        <w:tc>
          <w:tcPr>
            <w:tcW w:w="1924" w:type="dxa"/>
            <w:noWrap/>
            <w:hideMark/>
          </w:tcPr>
          <w:p w14:paraId="09BEE581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817</w:t>
            </w:r>
          </w:p>
        </w:tc>
        <w:tc>
          <w:tcPr>
            <w:tcW w:w="4950" w:type="dxa"/>
            <w:noWrap/>
            <w:hideMark/>
          </w:tcPr>
          <w:p w14:paraId="7B772EFF" w14:textId="0D63055E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2652E220" w14:textId="4ECA9F98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05DEAC3F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3DF1651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06CE" w14:textId="506673D3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558.1</w:t>
            </w:r>
          </w:p>
        </w:tc>
        <w:tc>
          <w:tcPr>
            <w:tcW w:w="1924" w:type="dxa"/>
            <w:noWrap/>
            <w:hideMark/>
          </w:tcPr>
          <w:p w14:paraId="41D9DD89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766</w:t>
            </w:r>
          </w:p>
        </w:tc>
        <w:tc>
          <w:tcPr>
            <w:tcW w:w="4950" w:type="dxa"/>
            <w:noWrap/>
            <w:hideMark/>
          </w:tcPr>
          <w:p w14:paraId="5E149C4C" w14:textId="2AD1A38B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57BCED0B" w14:textId="54A5B909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0FEA3D27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A8299EB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AC95" w14:textId="234683C5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622.1</w:t>
            </w:r>
          </w:p>
        </w:tc>
        <w:tc>
          <w:tcPr>
            <w:tcW w:w="1924" w:type="dxa"/>
            <w:noWrap/>
            <w:hideMark/>
          </w:tcPr>
          <w:p w14:paraId="31848C4C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695</w:t>
            </w:r>
          </w:p>
        </w:tc>
        <w:tc>
          <w:tcPr>
            <w:tcW w:w="4950" w:type="dxa"/>
            <w:noWrap/>
            <w:hideMark/>
          </w:tcPr>
          <w:p w14:paraId="450713FB" w14:textId="477BCE68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3B964BE4" w14:textId="648CA8AA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28784695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838B40C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F0A6" w14:textId="3C3CA42D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636.1</w:t>
            </w:r>
          </w:p>
        </w:tc>
        <w:tc>
          <w:tcPr>
            <w:tcW w:w="1924" w:type="dxa"/>
            <w:noWrap/>
            <w:hideMark/>
          </w:tcPr>
          <w:p w14:paraId="559FE44C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817</w:t>
            </w:r>
          </w:p>
        </w:tc>
        <w:tc>
          <w:tcPr>
            <w:tcW w:w="4950" w:type="dxa"/>
            <w:noWrap/>
            <w:hideMark/>
          </w:tcPr>
          <w:p w14:paraId="72062933" w14:textId="73AA4D7C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71677173" w14:textId="4F4C1B0A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1D59C09D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9389B12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CC50" w14:textId="46F4594A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686.1</w:t>
            </w:r>
          </w:p>
        </w:tc>
        <w:tc>
          <w:tcPr>
            <w:tcW w:w="1924" w:type="dxa"/>
            <w:noWrap/>
            <w:hideMark/>
          </w:tcPr>
          <w:p w14:paraId="092823E9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3181</w:t>
            </w:r>
          </w:p>
        </w:tc>
        <w:tc>
          <w:tcPr>
            <w:tcW w:w="4950" w:type="dxa"/>
            <w:noWrap/>
            <w:hideMark/>
          </w:tcPr>
          <w:p w14:paraId="63F64515" w14:textId="676B88DA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79C5339B" w14:textId="2AD0B4E3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674D9F17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73F11E4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1CE9" w14:textId="03EF9189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734.1</w:t>
            </w:r>
          </w:p>
        </w:tc>
        <w:tc>
          <w:tcPr>
            <w:tcW w:w="1924" w:type="dxa"/>
            <w:noWrap/>
            <w:hideMark/>
          </w:tcPr>
          <w:p w14:paraId="71C8029D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719</w:t>
            </w:r>
          </w:p>
        </w:tc>
        <w:tc>
          <w:tcPr>
            <w:tcW w:w="4950" w:type="dxa"/>
            <w:noWrap/>
            <w:hideMark/>
          </w:tcPr>
          <w:p w14:paraId="2119376D" w14:textId="236E084F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5F7003C6" w14:textId="6F169908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27A3AC59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7DD1F3B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E728" w14:textId="0B553070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735.1</w:t>
            </w:r>
          </w:p>
        </w:tc>
        <w:tc>
          <w:tcPr>
            <w:tcW w:w="1924" w:type="dxa"/>
            <w:noWrap/>
            <w:hideMark/>
          </w:tcPr>
          <w:p w14:paraId="55C7E9BC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496</w:t>
            </w:r>
          </w:p>
        </w:tc>
        <w:tc>
          <w:tcPr>
            <w:tcW w:w="4950" w:type="dxa"/>
            <w:noWrap/>
            <w:hideMark/>
          </w:tcPr>
          <w:p w14:paraId="715EA2F7" w14:textId="4F4194DE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569EDD7B" w14:textId="16B8ABCA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72ABD5A0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D17A50D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D1F2" w14:textId="712D45C9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750.1</w:t>
            </w:r>
          </w:p>
        </w:tc>
        <w:tc>
          <w:tcPr>
            <w:tcW w:w="1924" w:type="dxa"/>
            <w:noWrap/>
            <w:hideMark/>
          </w:tcPr>
          <w:p w14:paraId="3C39EBCF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835</w:t>
            </w:r>
          </w:p>
        </w:tc>
        <w:tc>
          <w:tcPr>
            <w:tcW w:w="4950" w:type="dxa"/>
            <w:noWrap/>
            <w:hideMark/>
          </w:tcPr>
          <w:p w14:paraId="15183533" w14:textId="21F8DE25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5CBDA690" w14:textId="1FD6A211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408BFB4F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52F49DE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B578" w14:textId="245A0682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772.1</w:t>
            </w:r>
          </w:p>
        </w:tc>
        <w:tc>
          <w:tcPr>
            <w:tcW w:w="1924" w:type="dxa"/>
            <w:noWrap/>
            <w:hideMark/>
          </w:tcPr>
          <w:p w14:paraId="080BA50C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502</w:t>
            </w:r>
          </w:p>
        </w:tc>
        <w:tc>
          <w:tcPr>
            <w:tcW w:w="4950" w:type="dxa"/>
            <w:noWrap/>
            <w:hideMark/>
          </w:tcPr>
          <w:p w14:paraId="41C778C7" w14:textId="636EEE95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1C7145B5" w14:textId="07EC390A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4E8A7194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534D546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B485" w14:textId="391C67CE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883.1</w:t>
            </w:r>
          </w:p>
        </w:tc>
        <w:tc>
          <w:tcPr>
            <w:tcW w:w="1924" w:type="dxa"/>
            <w:noWrap/>
            <w:hideMark/>
          </w:tcPr>
          <w:p w14:paraId="3BA84735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031</w:t>
            </w:r>
          </w:p>
        </w:tc>
        <w:tc>
          <w:tcPr>
            <w:tcW w:w="4950" w:type="dxa"/>
            <w:noWrap/>
            <w:hideMark/>
          </w:tcPr>
          <w:p w14:paraId="41C07D84" w14:textId="31C3AC5C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109C12D0" w14:textId="310E63B3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261EFBD5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0342790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F42" w14:textId="1BBCA30B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011.1</w:t>
            </w:r>
          </w:p>
        </w:tc>
        <w:tc>
          <w:tcPr>
            <w:tcW w:w="1924" w:type="dxa"/>
            <w:noWrap/>
            <w:hideMark/>
          </w:tcPr>
          <w:p w14:paraId="042ACFEA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928</w:t>
            </w:r>
          </w:p>
        </w:tc>
        <w:tc>
          <w:tcPr>
            <w:tcW w:w="4950" w:type="dxa"/>
            <w:noWrap/>
            <w:hideMark/>
          </w:tcPr>
          <w:p w14:paraId="7976FDED" w14:textId="3AB82448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64F85698" w14:textId="580760EC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6FFE3C2B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DAFE277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98AB" w14:textId="3D98CE9B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030.1</w:t>
            </w:r>
          </w:p>
        </w:tc>
        <w:tc>
          <w:tcPr>
            <w:tcW w:w="1924" w:type="dxa"/>
            <w:noWrap/>
            <w:hideMark/>
          </w:tcPr>
          <w:p w14:paraId="32E09CC2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641</w:t>
            </w:r>
          </w:p>
        </w:tc>
        <w:tc>
          <w:tcPr>
            <w:tcW w:w="4950" w:type="dxa"/>
            <w:noWrap/>
            <w:hideMark/>
          </w:tcPr>
          <w:p w14:paraId="6DEA80A3" w14:textId="4554B659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5855D5F7" w14:textId="529DDE08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33016E4D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7573CDA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3B28" w14:textId="30E50919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037.1</w:t>
            </w:r>
          </w:p>
        </w:tc>
        <w:tc>
          <w:tcPr>
            <w:tcW w:w="1924" w:type="dxa"/>
            <w:noWrap/>
            <w:hideMark/>
          </w:tcPr>
          <w:p w14:paraId="27D83DB5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382</w:t>
            </w:r>
          </w:p>
        </w:tc>
        <w:tc>
          <w:tcPr>
            <w:tcW w:w="4950" w:type="dxa"/>
            <w:noWrap/>
            <w:hideMark/>
          </w:tcPr>
          <w:p w14:paraId="2DC409DE" w14:textId="5DE4462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54BB5D91" w14:textId="136369DC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3AAC8CE3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8F145A8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1506" w14:textId="193AB8AB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039.1</w:t>
            </w:r>
          </w:p>
        </w:tc>
        <w:tc>
          <w:tcPr>
            <w:tcW w:w="1924" w:type="dxa"/>
            <w:noWrap/>
            <w:hideMark/>
          </w:tcPr>
          <w:p w14:paraId="0CD55C9A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242</w:t>
            </w:r>
          </w:p>
        </w:tc>
        <w:tc>
          <w:tcPr>
            <w:tcW w:w="4950" w:type="dxa"/>
            <w:noWrap/>
            <w:hideMark/>
          </w:tcPr>
          <w:p w14:paraId="704E361E" w14:textId="19642D7F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037F0341" w14:textId="3AAF9C4D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62620C60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8A5A3C1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DAEF" w14:textId="1A7F50CE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123.1</w:t>
            </w:r>
          </w:p>
        </w:tc>
        <w:tc>
          <w:tcPr>
            <w:tcW w:w="1924" w:type="dxa"/>
            <w:noWrap/>
            <w:hideMark/>
          </w:tcPr>
          <w:p w14:paraId="57E6E906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291</w:t>
            </w:r>
          </w:p>
        </w:tc>
        <w:tc>
          <w:tcPr>
            <w:tcW w:w="4950" w:type="dxa"/>
            <w:noWrap/>
            <w:hideMark/>
          </w:tcPr>
          <w:p w14:paraId="50868217" w14:textId="443CE465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noWrap/>
            <w:hideMark/>
          </w:tcPr>
          <w:p w14:paraId="5339904F" w14:textId="2C777663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1E55CE21" w14:textId="77777777" w:rsidTr="008944B2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681AB5E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835F4" w14:textId="7255F26A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229.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455A8E55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057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3E1331AA" w14:textId="6F12C178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016517FC" w14:textId="34467EB8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10</w:t>
            </w:r>
          </w:p>
        </w:tc>
      </w:tr>
      <w:tr w:rsidR="00B37FB0" w:rsidRPr="00CB53C8" w14:paraId="7CD7AE0A" w14:textId="77777777" w:rsidTr="008944B2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CD18894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6AC5" w14:textId="04997C67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102.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3319F75C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733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06335E91" w14:textId="46800875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7BBF817E" w14:textId="0EFE4F1D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41F3963B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93CABCB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75D2" w14:textId="140027AA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342.1</w:t>
            </w:r>
          </w:p>
        </w:tc>
        <w:tc>
          <w:tcPr>
            <w:tcW w:w="1924" w:type="dxa"/>
            <w:noWrap/>
            <w:hideMark/>
          </w:tcPr>
          <w:p w14:paraId="788FC27E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368</w:t>
            </w:r>
          </w:p>
        </w:tc>
        <w:tc>
          <w:tcPr>
            <w:tcW w:w="4950" w:type="dxa"/>
            <w:noWrap/>
            <w:hideMark/>
          </w:tcPr>
          <w:p w14:paraId="3E25475F" w14:textId="19614426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noWrap/>
            <w:hideMark/>
          </w:tcPr>
          <w:p w14:paraId="372FDB0F" w14:textId="71BD4876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1D43B240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8D72FB9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A154" w14:textId="1093B90B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678.1</w:t>
            </w:r>
          </w:p>
        </w:tc>
        <w:tc>
          <w:tcPr>
            <w:tcW w:w="1924" w:type="dxa"/>
            <w:noWrap/>
            <w:hideMark/>
          </w:tcPr>
          <w:p w14:paraId="0D8FD42F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616</w:t>
            </w:r>
          </w:p>
        </w:tc>
        <w:tc>
          <w:tcPr>
            <w:tcW w:w="4950" w:type="dxa"/>
            <w:noWrap/>
            <w:hideMark/>
          </w:tcPr>
          <w:p w14:paraId="61CBB92F" w14:textId="7B1A384B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noWrap/>
            <w:hideMark/>
          </w:tcPr>
          <w:p w14:paraId="5F8C1D0F" w14:textId="46E91FCE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2BFFE260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91A0702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B5B1" w14:textId="2D8C4D91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4946.1</w:t>
            </w:r>
          </w:p>
        </w:tc>
        <w:tc>
          <w:tcPr>
            <w:tcW w:w="1924" w:type="dxa"/>
            <w:noWrap/>
            <w:hideMark/>
          </w:tcPr>
          <w:p w14:paraId="38C5F23C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595</w:t>
            </w:r>
          </w:p>
        </w:tc>
        <w:tc>
          <w:tcPr>
            <w:tcW w:w="4950" w:type="dxa"/>
            <w:noWrap/>
            <w:hideMark/>
          </w:tcPr>
          <w:p w14:paraId="1CEAC4B6" w14:textId="13DDCB94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noWrap/>
            <w:hideMark/>
          </w:tcPr>
          <w:p w14:paraId="75893695" w14:textId="5EF7A808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37686789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29C3440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37A5" w14:textId="61CF87F6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219.1</w:t>
            </w:r>
          </w:p>
        </w:tc>
        <w:tc>
          <w:tcPr>
            <w:tcW w:w="1924" w:type="dxa"/>
            <w:noWrap/>
            <w:hideMark/>
          </w:tcPr>
          <w:p w14:paraId="7D9C77D9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204</w:t>
            </w:r>
          </w:p>
        </w:tc>
        <w:tc>
          <w:tcPr>
            <w:tcW w:w="4950" w:type="dxa"/>
            <w:noWrap/>
            <w:hideMark/>
          </w:tcPr>
          <w:p w14:paraId="76AEC7E6" w14:textId="5C9ED18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noWrap/>
            <w:hideMark/>
          </w:tcPr>
          <w:p w14:paraId="2A37BD5D" w14:textId="4497F448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57492303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B58C8F0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74AE" w14:textId="1D064D98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734.1</w:t>
            </w:r>
          </w:p>
        </w:tc>
        <w:tc>
          <w:tcPr>
            <w:tcW w:w="1924" w:type="dxa"/>
            <w:noWrap/>
            <w:hideMark/>
          </w:tcPr>
          <w:p w14:paraId="16861AB8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719</w:t>
            </w:r>
          </w:p>
        </w:tc>
        <w:tc>
          <w:tcPr>
            <w:tcW w:w="4950" w:type="dxa"/>
            <w:noWrap/>
            <w:hideMark/>
          </w:tcPr>
          <w:p w14:paraId="31BBC0B6" w14:textId="274231D3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noWrap/>
            <w:hideMark/>
          </w:tcPr>
          <w:p w14:paraId="0ADCE4FB" w14:textId="0D67BC8D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43C5695A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BD0FBEA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0F9" w14:textId="22CF18DA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735.1</w:t>
            </w:r>
          </w:p>
        </w:tc>
        <w:tc>
          <w:tcPr>
            <w:tcW w:w="1924" w:type="dxa"/>
            <w:noWrap/>
            <w:hideMark/>
          </w:tcPr>
          <w:p w14:paraId="09FB1672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496</w:t>
            </w:r>
          </w:p>
        </w:tc>
        <w:tc>
          <w:tcPr>
            <w:tcW w:w="4950" w:type="dxa"/>
            <w:noWrap/>
            <w:hideMark/>
          </w:tcPr>
          <w:p w14:paraId="0098B98F" w14:textId="12FB2444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noWrap/>
            <w:hideMark/>
          </w:tcPr>
          <w:p w14:paraId="7E134184" w14:textId="5CA0FF44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5C86F44C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7678594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371D" w14:textId="581B53D4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750.1</w:t>
            </w:r>
          </w:p>
        </w:tc>
        <w:tc>
          <w:tcPr>
            <w:tcW w:w="1924" w:type="dxa"/>
            <w:noWrap/>
            <w:hideMark/>
          </w:tcPr>
          <w:p w14:paraId="1D5B1DCB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835</w:t>
            </w:r>
          </w:p>
        </w:tc>
        <w:tc>
          <w:tcPr>
            <w:tcW w:w="4950" w:type="dxa"/>
            <w:noWrap/>
            <w:hideMark/>
          </w:tcPr>
          <w:p w14:paraId="4B92A872" w14:textId="49EA3EA9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noWrap/>
            <w:hideMark/>
          </w:tcPr>
          <w:p w14:paraId="545503FD" w14:textId="3864DF9D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5F1E59BD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056FD52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1A57" w14:textId="60E2B09C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833.1</w:t>
            </w:r>
          </w:p>
        </w:tc>
        <w:tc>
          <w:tcPr>
            <w:tcW w:w="1924" w:type="dxa"/>
            <w:noWrap/>
            <w:hideMark/>
          </w:tcPr>
          <w:p w14:paraId="309C567F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4267</w:t>
            </w:r>
          </w:p>
        </w:tc>
        <w:tc>
          <w:tcPr>
            <w:tcW w:w="4950" w:type="dxa"/>
            <w:noWrap/>
            <w:hideMark/>
          </w:tcPr>
          <w:p w14:paraId="78AF0646" w14:textId="4F7ADAE0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noWrap/>
            <w:hideMark/>
          </w:tcPr>
          <w:p w14:paraId="6D9097D9" w14:textId="7D33A8C9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1A15EF0F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A6595E2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BA00" w14:textId="15B4F68F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883.1</w:t>
            </w:r>
          </w:p>
        </w:tc>
        <w:tc>
          <w:tcPr>
            <w:tcW w:w="1924" w:type="dxa"/>
            <w:noWrap/>
            <w:hideMark/>
          </w:tcPr>
          <w:p w14:paraId="59733CA2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031</w:t>
            </w:r>
          </w:p>
        </w:tc>
        <w:tc>
          <w:tcPr>
            <w:tcW w:w="4950" w:type="dxa"/>
            <w:noWrap/>
            <w:hideMark/>
          </w:tcPr>
          <w:p w14:paraId="34E9FA41" w14:textId="048679AE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noWrap/>
            <w:hideMark/>
          </w:tcPr>
          <w:p w14:paraId="0F325C91" w14:textId="2A4977F0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0715713A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680D7C2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07FE" w14:textId="36784622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5924.1</w:t>
            </w:r>
          </w:p>
        </w:tc>
        <w:tc>
          <w:tcPr>
            <w:tcW w:w="1924" w:type="dxa"/>
            <w:noWrap/>
            <w:hideMark/>
          </w:tcPr>
          <w:p w14:paraId="25595EF0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821</w:t>
            </w:r>
          </w:p>
        </w:tc>
        <w:tc>
          <w:tcPr>
            <w:tcW w:w="4950" w:type="dxa"/>
            <w:noWrap/>
            <w:hideMark/>
          </w:tcPr>
          <w:p w14:paraId="709BD17C" w14:textId="739ED7C2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noWrap/>
            <w:hideMark/>
          </w:tcPr>
          <w:p w14:paraId="24C07A02" w14:textId="703489EF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60450F44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CA57105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BA70" w14:textId="620CE737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011.1</w:t>
            </w:r>
          </w:p>
        </w:tc>
        <w:tc>
          <w:tcPr>
            <w:tcW w:w="1924" w:type="dxa"/>
            <w:noWrap/>
            <w:hideMark/>
          </w:tcPr>
          <w:p w14:paraId="28162A90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928</w:t>
            </w:r>
          </w:p>
        </w:tc>
        <w:tc>
          <w:tcPr>
            <w:tcW w:w="4950" w:type="dxa"/>
            <w:noWrap/>
            <w:hideMark/>
          </w:tcPr>
          <w:p w14:paraId="756BA1EA" w14:textId="26D0B2A1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noWrap/>
            <w:hideMark/>
          </w:tcPr>
          <w:p w14:paraId="3D2F726A" w14:textId="520F54EA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0501E75E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4679DD6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F76E" w14:textId="72EB55EB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037.1</w:t>
            </w:r>
          </w:p>
        </w:tc>
        <w:tc>
          <w:tcPr>
            <w:tcW w:w="1924" w:type="dxa"/>
            <w:noWrap/>
            <w:hideMark/>
          </w:tcPr>
          <w:p w14:paraId="0D0704E4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382</w:t>
            </w:r>
          </w:p>
        </w:tc>
        <w:tc>
          <w:tcPr>
            <w:tcW w:w="4950" w:type="dxa"/>
            <w:noWrap/>
            <w:hideMark/>
          </w:tcPr>
          <w:p w14:paraId="61534EB5" w14:textId="3D296330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noWrap/>
            <w:hideMark/>
          </w:tcPr>
          <w:p w14:paraId="53FF5237" w14:textId="0646CB03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6E96412E" w14:textId="77777777" w:rsidTr="008944B2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515BD64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80AB" w14:textId="05E1E1F7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039.1</w:t>
            </w:r>
          </w:p>
        </w:tc>
        <w:tc>
          <w:tcPr>
            <w:tcW w:w="1924" w:type="dxa"/>
            <w:noWrap/>
            <w:hideMark/>
          </w:tcPr>
          <w:p w14:paraId="53C7E3B5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242</w:t>
            </w:r>
          </w:p>
        </w:tc>
        <w:tc>
          <w:tcPr>
            <w:tcW w:w="4950" w:type="dxa"/>
            <w:noWrap/>
            <w:hideMark/>
          </w:tcPr>
          <w:p w14:paraId="36776A73" w14:textId="20DEBE59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noWrap/>
            <w:hideMark/>
          </w:tcPr>
          <w:p w14:paraId="1E3B937F" w14:textId="09F6125C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  <w:tr w:rsidR="00B37FB0" w:rsidRPr="00CB53C8" w14:paraId="4283C734" w14:textId="77777777" w:rsidTr="008944B2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54F7DF2" w14:textId="77777777" w:rsidR="00B37FB0" w:rsidRPr="00CB53C8" w:rsidRDefault="00B37FB0" w:rsidP="00401D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F66B0" w14:textId="1E8B3E01" w:rsidR="00B37FB0" w:rsidRPr="00CB53C8" w:rsidRDefault="00B37FB0" w:rsidP="00894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P16229.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6F332322" w14:textId="77777777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057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17D7CE35" w14:textId="2151FF0F" w:rsidR="00B37FB0" w:rsidRPr="00CB53C8" w:rsidRDefault="00B37FB0" w:rsidP="00B37F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hideMark/>
          </w:tcPr>
          <w:p w14:paraId="4D0E8EA9" w14:textId="4CE2A0AB" w:rsidR="00B37FB0" w:rsidRPr="00CB53C8" w:rsidRDefault="008944B2" w:rsidP="00B37F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5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K01120</w:t>
            </w:r>
          </w:p>
        </w:tc>
      </w:tr>
    </w:tbl>
    <w:p w14:paraId="24465073" w14:textId="77777777" w:rsidR="00E25822" w:rsidRPr="00CB53C8" w:rsidRDefault="00E25822">
      <w:pPr>
        <w:rPr>
          <w:rFonts w:ascii="Times New Roman" w:hAnsi="Times New Roman" w:cs="Times New Roman"/>
          <w:sz w:val="24"/>
          <w:szCs w:val="24"/>
        </w:rPr>
      </w:pPr>
    </w:p>
    <w:sectPr w:rsidR="00E25822" w:rsidRPr="00CB5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822"/>
    <w:rsid w:val="001359D6"/>
    <w:rsid w:val="002F099C"/>
    <w:rsid w:val="00401D8C"/>
    <w:rsid w:val="00653D0B"/>
    <w:rsid w:val="008944B2"/>
    <w:rsid w:val="0096439C"/>
    <w:rsid w:val="00A11B25"/>
    <w:rsid w:val="00B37FB0"/>
    <w:rsid w:val="00CB53C8"/>
    <w:rsid w:val="00D00B41"/>
    <w:rsid w:val="00D25283"/>
    <w:rsid w:val="00DA4551"/>
    <w:rsid w:val="00E25822"/>
    <w:rsid w:val="00F8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A7751"/>
  <w15:chartTrackingRefBased/>
  <w15:docId w15:val="{3E56264F-17A3-49C3-8224-FCA0EB412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Khalid Saddiqi</dc:creator>
  <cp:keywords/>
  <dc:description/>
  <cp:lastModifiedBy>Bioplant</cp:lastModifiedBy>
  <cp:revision>8</cp:revision>
  <dcterms:created xsi:type="dcterms:W3CDTF">2022-02-06T05:38:00Z</dcterms:created>
  <dcterms:modified xsi:type="dcterms:W3CDTF">2022-06-27T10:27:00Z</dcterms:modified>
</cp:coreProperties>
</file>